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E20DE" w14:textId="02CBEB2C" w:rsidR="00F05BA8" w:rsidRDefault="00F05BA8" w:rsidP="00100312"/>
    <w:tbl>
      <w:tblPr>
        <w:tblpPr w:leftFromText="180" w:rightFromText="180" w:vertAnchor="text" w:horzAnchor="margin" w:tblpY="268"/>
        <w:tblW w:w="12753" w:type="dxa"/>
        <w:tblLook w:val="04A0" w:firstRow="1" w:lastRow="0" w:firstColumn="1" w:lastColumn="0" w:noHBand="0" w:noVBand="1"/>
      </w:tblPr>
      <w:tblGrid>
        <w:gridCol w:w="1986"/>
        <w:gridCol w:w="1837"/>
        <w:gridCol w:w="1842"/>
        <w:gridCol w:w="1843"/>
        <w:gridCol w:w="1843"/>
        <w:gridCol w:w="1701"/>
        <w:gridCol w:w="1701"/>
      </w:tblGrid>
      <w:tr w:rsidR="002B4916" w:rsidRPr="00CC5B1A" w14:paraId="02054F31" w14:textId="77777777" w:rsidTr="00EE60F0">
        <w:tc>
          <w:tcPr>
            <w:tcW w:w="1275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3CD2E76F" w14:textId="009F3342" w:rsidR="002B4916" w:rsidRPr="00114F72" w:rsidRDefault="00DA44F4" w:rsidP="00EE60F0">
            <w:pPr>
              <w:pStyle w:val="Tabletext"/>
              <w:rPr>
                <w:rFonts w:cstheme="minorHAnsi"/>
                <w:b/>
              </w:rPr>
            </w:pPr>
            <w:bookmarkStart w:id="0" w:name="_Toc105148582"/>
            <w:r>
              <w:rPr>
                <w:b/>
              </w:rPr>
              <w:t>S4</w:t>
            </w:r>
            <w:r w:rsidR="002B4916" w:rsidRPr="002B4916">
              <w:rPr>
                <w:b/>
              </w:rPr>
              <w:t xml:space="preserve"> Table</w:t>
            </w:r>
            <w:bookmarkStart w:id="1" w:name="_GoBack"/>
            <w:bookmarkEnd w:id="1"/>
            <w:r w:rsidR="002B4916" w:rsidRPr="002B4916">
              <w:rPr>
                <w:b/>
              </w:rPr>
              <w:t>:</w:t>
            </w:r>
            <w:bookmarkEnd w:id="0"/>
            <w:r w:rsidR="002B4916" w:rsidRPr="00114F72">
              <w:rPr>
                <w:rFonts w:cstheme="minorHAnsi"/>
                <w:b/>
              </w:rPr>
              <w:t xml:space="preserve"> Correlation and agreement between time in moderate to vigorous physical activity derived from Fitbit and </w:t>
            </w:r>
            <w:proofErr w:type="spellStart"/>
            <w:r w:rsidR="002B4916" w:rsidRPr="00114F72">
              <w:rPr>
                <w:rFonts w:cstheme="minorHAnsi"/>
                <w:b/>
              </w:rPr>
              <w:t>Actigraph</w:t>
            </w:r>
            <w:proofErr w:type="spellEnd"/>
            <w:r w:rsidR="002B4916" w:rsidRPr="00114F72">
              <w:rPr>
                <w:rFonts w:cstheme="minorHAnsi"/>
                <w:b/>
              </w:rPr>
              <w:t xml:space="preserve">. </w:t>
            </w:r>
          </w:p>
        </w:tc>
      </w:tr>
      <w:tr w:rsidR="002B4916" w:rsidRPr="00CC5B1A" w14:paraId="1B6A6611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20BBB151" w14:textId="77777777" w:rsidR="002B4916" w:rsidRPr="00CC5B1A" w:rsidRDefault="002B4916" w:rsidP="00EE60F0">
            <w:pPr>
              <w:pStyle w:val="Tabletext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5B8E31D7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rFonts w:cstheme="minorHAnsi"/>
                <w:b/>
                <w:sz w:val="18"/>
                <w:szCs w:val="18"/>
              </w:rPr>
              <w:t>Scripted tasks</w:t>
            </w:r>
          </w:p>
          <w:p w14:paraId="791AE589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17E4B035" w14:textId="77777777" w:rsidR="002B4916" w:rsidRPr="00CC5B1A" w:rsidRDefault="002B491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 xml:space="preserve">Free living, </w:t>
            </w:r>
          </w:p>
          <w:p w14:paraId="3B48A969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Epoch level</w:t>
            </w:r>
          </w:p>
        </w:tc>
        <w:tc>
          <w:tcPr>
            <w:tcW w:w="368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6D97F7E9" w14:textId="77777777" w:rsidR="002B4916" w:rsidRPr="00CC5B1A" w:rsidRDefault="002B491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 xml:space="preserve">Free living, </w:t>
            </w:r>
          </w:p>
          <w:p w14:paraId="7A0E8C85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Daily level</w:t>
            </w:r>
          </w:p>
        </w:tc>
        <w:tc>
          <w:tcPr>
            <w:tcW w:w="3402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1B31B34B" w14:textId="77777777" w:rsidR="002B4916" w:rsidRPr="00CC5B1A" w:rsidRDefault="002B4916" w:rsidP="00EE60F0">
            <w:pPr>
              <w:pStyle w:val="Tabletext"/>
              <w:jc w:val="center"/>
              <w:rPr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 xml:space="preserve">Free living, </w:t>
            </w:r>
          </w:p>
          <w:p w14:paraId="5CB80A27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b/>
                <w:sz w:val="18"/>
                <w:szCs w:val="18"/>
              </w:rPr>
              <w:t>Average level</w:t>
            </w:r>
          </w:p>
        </w:tc>
      </w:tr>
      <w:tr w:rsidR="002B4916" w:rsidRPr="00CC5B1A" w14:paraId="44F19EF5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5BDA633B" w14:textId="77777777" w:rsidR="002B4916" w:rsidRPr="00CC5B1A" w:rsidRDefault="002B4916" w:rsidP="00EE60F0">
            <w:pPr>
              <w:pStyle w:val="Tabletext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rFonts w:cstheme="minorHAnsi"/>
                <w:b/>
                <w:sz w:val="18"/>
                <w:szCs w:val="18"/>
              </w:rPr>
              <w:t>Comparison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641DAC18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rFonts w:cstheme="minorHAnsi"/>
                <w:b/>
                <w:sz w:val="18"/>
                <w:szCs w:val="18"/>
              </w:rPr>
              <w:t xml:space="preserve"> k [95% CI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615FF081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rFonts w:cstheme="minorHAnsi"/>
                <w:b/>
                <w:sz w:val="18"/>
                <w:szCs w:val="18"/>
              </w:rPr>
              <w:t xml:space="preserve"> k [95% CI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389A7242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rFonts w:cstheme="minorHAnsi"/>
                <w:b/>
                <w:sz w:val="18"/>
                <w:szCs w:val="18"/>
              </w:rPr>
              <w:t>r [95% CI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181E2F50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rFonts w:cstheme="minorHAnsi"/>
                <w:b/>
                <w:sz w:val="18"/>
                <w:szCs w:val="18"/>
              </w:rPr>
              <w:t>CCC [95% CI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5909C1AA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rFonts w:cstheme="minorHAnsi"/>
                <w:b/>
                <w:sz w:val="18"/>
                <w:szCs w:val="18"/>
              </w:rPr>
              <w:t>r [95% CI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66577A09" w14:textId="77777777" w:rsidR="002B4916" w:rsidRPr="00CC5B1A" w:rsidRDefault="002B4916" w:rsidP="00EE60F0">
            <w:pPr>
              <w:pStyle w:val="Tabletext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C5B1A">
              <w:rPr>
                <w:rFonts w:cstheme="minorHAnsi"/>
                <w:b/>
                <w:sz w:val="18"/>
                <w:szCs w:val="18"/>
              </w:rPr>
              <w:t>CCC [95% CI]</w:t>
            </w:r>
          </w:p>
        </w:tc>
      </w:tr>
      <w:tr w:rsidR="002B4916" w:rsidRPr="00CC5B1A" w14:paraId="3F847023" w14:textId="77777777" w:rsidTr="00EE60F0">
        <w:tc>
          <w:tcPr>
            <w:tcW w:w="1275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046C083B" w14:textId="77777777" w:rsidR="002B4916" w:rsidRPr="00CC5B1A" w:rsidRDefault="002B4916" w:rsidP="00EE60F0">
            <w:pPr>
              <w:pStyle w:val="Tabletext"/>
              <w:jc w:val="left"/>
              <w:rPr>
                <w:sz w:val="18"/>
                <w:szCs w:val="18"/>
              </w:rPr>
            </w:pPr>
            <w:r w:rsidRPr="00CC5B1A">
              <w:rPr>
                <w:b/>
                <w:i/>
                <w:sz w:val="18"/>
                <w:szCs w:val="18"/>
              </w:rPr>
              <w:t>Overall</w:t>
            </w:r>
          </w:p>
        </w:tc>
      </w:tr>
      <w:tr w:rsidR="002B4916" w:rsidRPr="00CC5B1A" w14:paraId="3425D455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6CECB1A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6527CDC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4 [0.77 - 0.91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58CEAA6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2 [0.75 - 0.89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A12BD44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9 [0.68 - 0.86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BF3C72D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3 [0.46 - 0.74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22CCB5D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9 [0.79 - 0.94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B82633C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87 [ 0.77 - 0.93]</w:t>
            </w:r>
          </w:p>
        </w:tc>
      </w:tr>
      <w:tr w:rsidR="002B4916" w:rsidRPr="00CC5B1A" w14:paraId="6F6A7992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A4F8B0F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Act(Sasaki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896918B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9 [0.63 - 0.94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35A6C31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3 [0.66 - 0.80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EF586D1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2 [0.72 - 0.88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C41D2CC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3 [0.47 - 0.73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440B1E7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0 [0.82 - 0.95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0F5C3F0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88 [ 0.78 - 0.94]</w:t>
            </w:r>
          </w:p>
        </w:tc>
      </w:tr>
      <w:tr w:rsidR="002B4916" w:rsidRPr="00CC5B1A" w14:paraId="34A3C85A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2C6B665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 vs Act(Sasaki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C503CB2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6 [0.63 - 0.88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D356A1B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8 [0.60 - 0.76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53467F2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8 [0.65 - 0.8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6849C75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6 [0.38 - 0.6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87323EC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76 [0.57 - 0.87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435F278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72 [ 0.53 - 0.84]</w:t>
            </w:r>
          </w:p>
        </w:tc>
      </w:tr>
      <w:tr w:rsidR="002B4916" w:rsidRPr="00CC5B1A" w14:paraId="0451A341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A49E79C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0470704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8 [-0.48 - 0.13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FE4F8E6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9 [0.27 - 0.51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E2D5E3B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8 [0.56 - 0.80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D84CCA2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5 [0.27 - 0.63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AAB3C76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80 [0.64 - 0.90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63B845D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80 [ 0.64 - 0.89]</w:t>
            </w:r>
          </w:p>
        </w:tc>
      </w:tr>
      <w:tr w:rsidR="002B4916" w:rsidRPr="00CC5B1A" w14:paraId="46E2E0FF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AF0A252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C8FF5FD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8 [-0.48 - 0.13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9DCA85B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2 [0.31 - 0.54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1335C6F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5 [0.55 - 0.7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A6E0310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1 [0.27 - 0.5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97856A7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64 [0.40 - 0.81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8A11657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63 [ 0.39 - 0.79]</w:t>
            </w:r>
          </w:p>
        </w:tc>
      </w:tr>
      <w:tr w:rsidR="002B4916" w:rsidRPr="00CC5B1A" w14:paraId="0D675A56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8DE64DE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Sasaki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6D03E09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8 [-0.46 - 0.10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DE8D19D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1 [0.31 - 0.52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7BE2E8E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7 [0.54 - 0.79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60CD21C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4 [0.27 - 0.58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4E52B75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79 [0.62 - 0.89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6C0CC37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78 [ 0.61 - 0.88]</w:t>
            </w:r>
          </w:p>
        </w:tc>
      </w:tr>
      <w:tr w:rsidR="002B4916" w:rsidRPr="00CC5B1A" w14:paraId="3A2CE28F" w14:textId="77777777" w:rsidTr="00EE60F0">
        <w:tc>
          <w:tcPr>
            <w:tcW w:w="1275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bottom"/>
          </w:tcPr>
          <w:p w14:paraId="51014E7D" w14:textId="77777777" w:rsidR="002B4916" w:rsidRPr="00CC5B1A" w:rsidRDefault="002B4916" w:rsidP="00EE60F0">
            <w:pPr>
              <w:pStyle w:val="Tabletext"/>
              <w:jc w:val="left"/>
              <w:rPr>
                <w:sz w:val="18"/>
                <w:szCs w:val="18"/>
              </w:rPr>
            </w:pPr>
            <w:r w:rsidRPr="00CC5B1A">
              <w:rPr>
                <w:b/>
                <w:i/>
                <w:sz w:val="18"/>
                <w:szCs w:val="18"/>
              </w:rPr>
              <w:t>Mild</w:t>
            </w:r>
          </w:p>
        </w:tc>
      </w:tr>
      <w:tr w:rsidR="002B4916" w:rsidRPr="00CC5B1A" w14:paraId="6D3CE754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6FC56EC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99F86CE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0 [0.66 - 0.94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8037C53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0 [0.87 - 0.92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8C58725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6 [0.55 - 0.78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CDE6E30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0 [0.27 - 0.5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C35CF73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9 [0.97 - 1.00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7644877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89 [ 0.68 - 0.96]</w:t>
            </w:r>
          </w:p>
        </w:tc>
      </w:tr>
      <w:tr w:rsidR="002B4916" w:rsidRPr="00CC5B1A" w14:paraId="0BDAC108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4836325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Act(Sasaki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F7F765B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7 [0.77 - 0.97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7EC5AD2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1 [0.75 - 0.87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1651B5A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4 [0.55 - 0.7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ED74F92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1 [0.30 - 0.5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51461E4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89 [0.67 - 0.97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9FC371A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3 [ 0.83 - 0.97]</w:t>
            </w:r>
          </w:p>
        </w:tc>
      </w:tr>
      <w:tr w:rsidR="002B4916" w:rsidRPr="00CC5B1A" w14:paraId="1AD14E24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22C088D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 vs Act(Sasaki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E50EF59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6 [0.73 - 0.98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1FB1947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9 [0.72 - 0.87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9057A81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5 [0.56 - 0.77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2398C2B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7 [0.25 - 0.52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4C31747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85 [0.57 - 0.95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B60C77A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78 [ 0.47 - 0.92]</w:t>
            </w:r>
          </w:p>
        </w:tc>
      </w:tr>
      <w:tr w:rsidR="002B4916" w:rsidRPr="00CC5B1A" w14:paraId="03E079EA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AAF851B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A924854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22 [-0.69 - 0.25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8EDB176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5 [0.33 - 0.57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1BDA169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8 [0.37 - 0.7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2E5ECB3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4 [0.13 - 0.5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9B6414E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57 [0.03 - 0.85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FF4229B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53 [ 0.06 - 0.80]</w:t>
            </w:r>
          </w:p>
        </w:tc>
      </w:tr>
      <w:tr w:rsidR="002B4916" w:rsidRPr="00CC5B1A" w14:paraId="114F0896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5B1C52C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FE6078C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23 [-0.70 - 0.24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6BC422D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9 [0.36 - 0.61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F439AA8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9 [0.37 - 0.7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F90DE7F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2 [0.12 - 0.55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3B48234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54 [-0.01 - 0.84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EF3FD74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49 [ 0.02 - 0.78]</w:t>
            </w:r>
          </w:p>
        </w:tc>
      </w:tr>
      <w:tr w:rsidR="002B4916" w:rsidRPr="00CC5B1A" w14:paraId="350602CB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00913DF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Sasaki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74C2064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20 [-0.63 - 0.23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E834FA7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5 [0.34 - 0.56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E93A3C4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7 [0.37 - 0.7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0FE77D6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3 [0.13 - 0.53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D481A4B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49 [-0.08 - 0.82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2258903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46 [-0.05 - 0.78]</w:t>
            </w:r>
          </w:p>
        </w:tc>
      </w:tr>
      <w:tr w:rsidR="002B4916" w:rsidRPr="00CC5B1A" w14:paraId="75D7C8D3" w14:textId="77777777" w:rsidTr="00EE60F0">
        <w:tc>
          <w:tcPr>
            <w:tcW w:w="1275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bottom"/>
          </w:tcPr>
          <w:p w14:paraId="42A60342" w14:textId="77777777" w:rsidR="002B4916" w:rsidRPr="00CC5B1A" w:rsidRDefault="002B4916" w:rsidP="00EE60F0">
            <w:pPr>
              <w:pStyle w:val="Tabletext"/>
              <w:jc w:val="left"/>
              <w:rPr>
                <w:sz w:val="18"/>
                <w:szCs w:val="18"/>
              </w:rPr>
            </w:pPr>
            <w:r w:rsidRPr="00CC5B1A">
              <w:rPr>
                <w:b/>
                <w:i/>
                <w:sz w:val="18"/>
                <w:szCs w:val="18"/>
              </w:rPr>
              <w:t>Moderate</w:t>
            </w:r>
          </w:p>
        </w:tc>
      </w:tr>
      <w:tr w:rsidR="002B4916" w:rsidRPr="00CC5B1A" w14:paraId="64C78151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2403C49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555C39E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3 [0.72 - 0.94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63E4B0E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8 [0.81 - 0.94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ED23CF0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9 [0.67 - 0.93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278AFC2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7 [0.43 - 0.8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AFB86F5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8 [0.93 - 0.99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E754AE8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1 [ 0.80 - 0.96]</w:t>
            </w:r>
          </w:p>
        </w:tc>
      </w:tr>
      <w:tr w:rsidR="002B4916" w:rsidRPr="00CC5B1A" w14:paraId="787E2CE3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4B8F4DD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Act(Sasaki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696A677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4 [0.72 - 0.96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C7CF773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6 [0.66 - 0.8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12DD6EA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9 [0.66 - 0.93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69A8449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2 [0.35 - 0.82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0D19D9E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6 [0.89 - 0.99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498799C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7 [ 0.91 - 0.99]</w:t>
            </w:r>
          </w:p>
        </w:tc>
      </w:tr>
      <w:tr w:rsidR="002B4916" w:rsidRPr="00CC5B1A" w14:paraId="3569830B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B8CEACA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 vs Act(Sasaki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81817A2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8 [0.63 - 0.92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F4F69EF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8 [0.56 - 0.80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49FC59F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7 [0.67 - 0.92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06D4FC2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3 [0.27 - 0.7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C99AE01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1 [0.74 - 0.97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EB51EBF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80 [ 0.61 - 0.91]</w:t>
            </w:r>
          </w:p>
        </w:tc>
      </w:tr>
      <w:tr w:rsidR="002B4916" w:rsidRPr="00CC5B1A" w14:paraId="4C36627B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BD50800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6A0BB06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26 [-0.65 - 0.12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F33928B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1 [0.36 - 0.66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889D5A1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1 [0.56 - 0.89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AD57A7F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6 [0.30 - 0.78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AC94176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7 [0.89 - 0.99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5E13837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7 [ 0.90 - 0.99]</w:t>
            </w:r>
          </w:p>
        </w:tc>
      </w:tr>
      <w:tr w:rsidR="002B4916" w:rsidRPr="00CC5B1A" w14:paraId="280A7F7C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D6CF3FB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7D8C238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26 [-0.65 - 0.12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19FB69D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5 [0.40 - 0.70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72D5776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9 [0.53 - 0.87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1812D12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3 [0.26 - 0.7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3AAF843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2 [0.76 - 0.98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102EB52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1 [ 0.76 - 0.97]</w:t>
            </w:r>
          </w:p>
        </w:tc>
      </w:tr>
      <w:tr w:rsidR="002B4916" w:rsidRPr="00CC5B1A" w14:paraId="03D6DE32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5C97198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Sasaki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C179AE1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22 [-0.49 - 0.06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09D683C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1 [0.41 - 0.61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1B465A5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81 [0.58 - 0.88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0AC25FC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8 [0.27 - 0.70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73A1EFC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8 [0.95 - 1.00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BC3711B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93 [ 0.86 - 0.97]</w:t>
            </w:r>
          </w:p>
        </w:tc>
      </w:tr>
      <w:tr w:rsidR="002B4916" w:rsidRPr="00CC5B1A" w14:paraId="3980B30F" w14:textId="77777777" w:rsidTr="00EE60F0">
        <w:tc>
          <w:tcPr>
            <w:tcW w:w="1275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bottom"/>
          </w:tcPr>
          <w:p w14:paraId="6516DF48" w14:textId="77777777" w:rsidR="002B4916" w:rsidRPr="00CC5B1A" w:rsidRDefault="002B4916" w:rsidP="00EE60F0">
            <w:pPr>
              <w:pStyle w:val="Tabletext"/>
              <w:jc w:val="left"/>
              <w:rPr>
                <w:sz w:val="18"/>
                <w:szCs w:val="18"/>
              </w:rPr>
            </w:pPr>
            <w:r w:rsidRPr="00CC5B1A">
              <w:rPr>
                <w:b/>
                <w:i/>
                <w:sz w:val="18"/>
                <w:szCs w:val="18"/>
              </w:rPr>
              <w:t>Severe</w:t>
            </w:r>
          </w:p>
        </w:tc>
      </w:tr>
      <w:tr w:rsidR="002B4916" w:rsidRPr="00CC5B1A" w14:paraId="66EE783E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962217D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4AB867C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3 [0.83 - 1.02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2353273A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6 [0.38 - 0.53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814B04A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2 [0.64 - 0.84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CBBE704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21 [0.09 - 0.45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F9A6004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96 [0.78 - 0.99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06251F1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8 [-0.58 - 0.30]</w:t>
            </w:r>
          </w:p>
        </w:tc>
      </w:tr>
      <w:tr w:rsidR="002B4916" w:rsidRPr="00CC5B1A" w14:paraId="099A27BE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587DFBA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Act(Sasaki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89ED06B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7 [0.10 - 0.83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FAE5749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0 [0.20 - 0.41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E577120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73 [0.40 - 0.8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B9B97CA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27 [0.04 - 0.52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B1AFEF2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29 [-0.83 - 0.52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5B3463B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 xml:space="preserve"> 0.40 [ 0.13 - 0.61]</w:t>
            </w:r>
          </w:p>
        </w:tc>
      </w:tr>
      <w:tr w:rsidR="002B4916" w:rsidRPr="00CC5B1A" w14:paraId="378A8D1E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9F3637C" w14:textId="77777777" w:rsidR="002B4916" w:rsidRPr="00CC5B1A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 vs Act(Sasaki)</w:t>
            </w:r>
            <w:r w:rsidRPr="00CC5B1A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093C867C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1 [0.01 - 0.80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1FFEF07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2 [0.29 - 0.5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281D14A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62 [0.34 - 0.86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946AD2B" w14:textId="77777777" w:rsidR="002B4916" w:rsidRPr="00CC5B1A" w:rsidRDefault="002B4916" w:rsidP="00EE60F0">
            <w:pPr>
              <w:pStyle w:val="Tabletext"/>
              <w:jc w:val="center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36 [0.05 - 0.6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76E27AF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4 [-0.77 - 0.62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7F545FC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2 [-0.66 - 0.50]</w:t>
            </w:r>
          </w:p>
        </w:tc>
      </w:tr>
      <w:tr w:rsidR="002B4916" w:rsidRPr="00CC5B1A" w14:paraId="3EFEBAA7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5954970E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Uni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1D33E827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05 [-0.12 - 0.02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6B5DE181" w14:textId="77777777" w:rsidR="002B4916" w:rsidRPr="00CC5B1A" w:rsidRDefault="002B4916" w:rsidP="00EE60F0">
            <w:pPr>
              <w:pStyle w:val="Tabletext"/>
              <w:jc w:val="center"/>
              <w:rPr>
                <w:i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0.02 [-0.01 - 0.05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0BA0FAB1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5 [0.28 - 0.68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9BE1046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17 [0.06 - 0.33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B831B34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38 [-0.86 - 0.44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FB7888E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25 [-0.65 - 0.25]</w:t>
            </w:r>
          </w:p>
        </w:tc>
      </w:tr>
      <w:tr w:rsidR="002B4916" w:rsidRPr="00CC5B1A" w14:paraId="5067AAE4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D4B774D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</w:t>
            </w:r>
            <w:proofErr w:type="spellStart"/>
            <w:r w:rsidRPr="00CC5B1A">
              <w:rPr>
                <w:color w:val="000000"/>
                <w:sz w:val="18"/>
                <w:szCs w:val="18"/>
              </w:rPr>
              <w:t>Sev</w:t>
            </w:r>
            <w:proofErr w:type="spellEnd"/>
            <w:r w:rsidRPr="00CC5B1A">
              <w:rPr>
                <w:color w:val="000000"/>
                <w:sz w:val="18"/>
                <w:szCs w:val="18"/>
              </w:rPr>
              <w:t>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632CAE9F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04 [-0.10 - 0.02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433E7F2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11 [0.04 - 0.18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1656151E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52 [0.42 - 0.71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F74F071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26 [0.07 - 0.42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4439295E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36 [-0.85 - 0.46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5FF4E0F9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31 [-0.78 - 0.37]</w:t>
            </w:r>
          </w:p>
        </w:tc>
      </w:tr>
      <w:tr w:rsidR="002B4916" w:rsidRPr="00CC5B1A" w14:paraId="140C7FDA" w14:textId="77777777" w:rsidTr="00EE60F0">
        <w:tc>
          <w:tcPr>
            <w:tcW w:w="19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413BF07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Act(Sasaki) vs Fitbit</w:t>
            </w:r>
          </w:p>
        </w:tc>
        <w:tc>
          <w:tcPr>
            <w:tcW w:w="183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74942CFB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3 [-0.27 - 0.01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738E9749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11 [0.02 - 0.19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404EC055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49 [0.46 - 0.81]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8355D9D" w14:textId="77777777" w:rsidR="002B4916" w:rsidRPr="00CC5B1A" w:rsidRDefault="002B4916" w:rsidP="00EE60F0">
            <w:pPr>
              <w:pStyle w:val="Tabletext"/>
              <w:jc w:val="center"/>
              <w:rPr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</w:rPr>
              <w:t>0.22 [0.10 - 0.42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2255169F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6 [-0.78 - 0.61]</w:t>
            </w: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 w14:paraId="35518949" w14:textId="77777777" w:rsidR="002B4916" w:rsidRPr="00CC5B1A" w:rsidRDefault="002B4916" w:rsidP="00EE60F0">
            <w:pPr>
              <w:pStyle w:val="Tabletext"/>
              <w:jc w:val="center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color w:val="808080" w:themeColor="background1" w:themeShade="80"/>
                <w:sz w:val="18"/>
                <w:szCs w:val="18"/>
              </w:rPr>
              <w:t>-0.15 [-0.71 - 0.53]</w:t>
            </w:r>
          </w:p>
        </w:tc>
      </w:tr>
      <w:tr w:rsidR="002B4916" w:rsidRPr="00CC5B1A" w14:paraId="69B5377F" w14:textId="77777777" w:rsidTr="00EE60F0">
        <w:tc>
          <w:tcPr>
            <w:tcW w:w="12753" w:type="dxa"/>
            <w:gridSpan w:val="7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bottom"/>
          </w:tcPr>
          <w:p w14:paraId="3E9188DD" w14:textId="77777777" w:rsidR="002B4916" w:rsidRDefault="002B4916" w:rsidP="00EE60F0">
            <w:pPr>
              <w:pStyle w:val="Tabletext"/>
              <w:rPr>
                <w:color w:val="000000"/>
                <w:sz w:val="18"/>
                <w:szCs w:val="18"/>
              </w:rPr>
            </w:pPr>
            <w:r w:rsidRPr="00CC5B1A">
              <w:rPr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 Comparison between two criterion measures</w:t>
            </w:r>
          </w:p>
          <w:p w14:paraId="703C68BD" w14:textId="77777777" w:rsidR="002B4916" w:rsidRPr="00CC5B1A" w:rsidRDefault="002B4916" w:rsidP="00EE60F0">
            <w:pPr>
              <w:pStyle w:val="Tabletex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int estimates which did not reach statistical significance, defined here as the 95% confidence intervals excluding 0, are shown in grey italics. </w:t>
            </w:r>
          </w:p>
          <w:p w14:paraId="588B0E6C" w14:textId="77777777" w:rsidR="002B4916" w:rsidRPr="00CC5B1A" w:rsidRDefault="002B4916" w:rsidP="00EE60F0">
            <w:pPr>
              <w:pStyle w:val="Tabletext"/>
              <w:jc w:val="left"/>
              <w:rPr>
                <w:i/>
                <w:color w:val="808080" w:themeColor="background1" w:themeShade="80"/>
                <w:sz w:val="18"/>
                <w:szCs w:val="18"/>
              </w:rPr>
            </w:pPr>
            <w:r w:rsidRPr="00CC5B1A">
              <w:rPr>
                <w:i/>
                <w:sz w:val="18"/>
                <w:szCs w:val="18"/>
              </w:rPr>
              <w:t xml:space="preserve">Act: </w:t>
            </w:r>
            <w:proofErr w:type="spellStart"/>
            <w:r w:rsidRPr="00CC5B1A">
              <w:rPr>
                <w:i/>
                <w:sz w:val="18"/>
                <w:szCs w:val="18"/>
              </w:rPr>
              <w:t>Actigraph</w:t>
            </w:r>
            <w:proofErr w:type="spellEnd"/>
            <w:r w:rsidRPr="00CC5B1A">
              <w:rPr>
                <w:i/>
                <w:sz w:val="18"/>
                <w:szCs w:val="18"/>
              </w:rPr>
              <w:t xml:space="preserve">; Uni: Uniform; </w:t>
            </w:r>
            <w:proofErr w:type="spellStart"/>
            <w:r w:rsidRPr="00CC5B1A">
              <w:rPr>
                <w:i/>
                <w:sz w:val="18"/>
                <w:szCs w:val="18"/>
              </w:rPr>
              <w:t>Sev</w:t>
            </w:r>
            <w:proofErr w:type="spellEnd"/>
            <w:r w:rsidRPr="00CC5B1A">
              <w:rPr>
                <w:i/>
                <w:sz w:val="18"/>
                <w:szCs w:val="18"/>
              </w:rPr>
              <w:t>: Severity</w:t>
            </w:r>
            <w:r>
              <w:rPr>
                <w:i/>
                <w:sz w:val="18"/>
                <w:szCs w:val="18"/>
              </w:rPr>
              <w:t xml:space="preserve"> ; k: Fleiss’ kappa; CI: confidence interval; r: Pearson correlation coefficient;</w:t>
            </w:r>
            <w:r w:rsidRPr="00CC5B1A">
              <w:rPr>
                <w:i/>
                <w:sz w:val="18"/>
                <w:szCs w:val="18"/>
              </w:rPr>
              <w:t xml:space="preserve"> CCC: Lin’s Concordance correlation coefficient</w:t>
            </w:r>
          </w:p>
        </w:tc>
      </w:tr>
    </w:tbl>
    <w:p w14:paraId="0DF6857B" w14:textId="31B6068B" w:rsidR="00F9272A" w:rsidRPr="00100312" w:rsidRDefault="00F9272A" w:rsidP="00100312"/>
    <w:sectPr w:rsidR="00F9272A" w:rsidRPr="00100312" w:rsidSect="00F67A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12"/>
    <w:rsid w:val="00000853"/>
    <w:rsid w:val="000179CF"/>
    <w:rsid w:val="000831B5"/>
    <w:rsid w:val="00100312"/>
    <w:rsid w:val="00160C5B"/>
    <w:rsid w:val="00180B25"/>
    <w:rsid w:val="001A1B2B"/>
    <w:rsid w:val="0021632F"/>
    <w:rsid w:val="00256B21"/>
    <w:rsid w:val="002632EA"/>
    <w:rsid w:val="002B4916"/>
    <w:rsid w:val="00344398"/>
    <w:rsid w:val="003C2596"/>
    <w:rsid w:val="003F68FB"/>
    <w:rsid w:val="00404287"/>
    <w:rsid w:val="00472B15"/>
    <w:rsid w:val="004A0456"/>
    <w:rsid w:val="004B3F0F"/>
    <w:rsid w:val="00557A09"/>
    <w:rsid w:val="005B1664"/>
    <w:rsid w:val="006C467E"/>
    <w:rsid w:val="008A22CF"/>
    <w:rsid w:val="008D2A0B"/>
    <w:rsid w:val="009568C0"/>
    <w:rsid w:val="00997B67"/>
    <w:rsid w:val="00B91FA8"/>
    <w:rsid w:val="00BA7452"/>
    <w:rsid w:val="00DA29A4"/>
    <w:rsid w:val="00DA44F4"/>
    <w:rsid w:val="00F05BA8"/>
    <w:rsid w:val="00F67A53"/>
    <w:rsid w:val="00F9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1375"/>
  <w15:chartTrackingRefBased/>
  <w15:docId w15:val="{FD377F1C-44C8-5848-A158-6EC54453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312"/>
    <w:pPr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4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3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3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customStyle="1" w:styleId="Tabletext">
    <w:name w:val="Table text"/>
    <w:basedOn w:val="NoSpacing"/>
    <w:qFormat/>
    <w:rsid w:val="00100312"/>
    <w:rPr>
      <w:sz w:val="20"/>
      <w:szCs w:val="20"/>
    </w:rPr>
  </w:style>
  <w:style w:type="paragraph" w:styleId="NoSpacing">
    <w:name w:val="No Spacing"/>
    <w:uiPriority w:val="1"/>
    <w:qFormat/>
    <w:rsid w:val="00100312"/>
    <w:pPr>
      <w:jc w:val="both"/>
    </w:pPr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A7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3</Words>
  <Characters>3498</Characters>
  <Application>Microsoft Office Word</Application>
  <DocSecurity>0</DocSecurity>
  <Lines>29</Lines>
  <Paragraphs>8</Paragraphs>
  <ScaleCrop>false</ScaleCrop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olhemus</dc:creator>
  <cp:keywords/>
  <dc:description/>
  <cp:lastModifiedBy>Oliver Ian Tolentino</cp:lastModifiedBy>
  <cp:revision>3</cp:revision>
  <dcterms:created xsi:type="dcterms:W3CDTF">2022-06-14T10:50:00Z</dcterms:created>
  <dcterms:modified xsi:type="dcterms:W3CDTF">2022-11-24T22:52:00Z</dcterms:modified>
</cp:coreProperties>
</file>